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C2E83B" w14:textId="77777777" w:rsidR="00544C84" w:rsidRDefault="00544C84" w:rsidP="00544C84">
      <w:pPr>
        <w:spacing w:after="0" w:line="360" w:lineRule="auto"/>
        <w:rPr>
          <w:rFonts w:cs="Times New Roman"/>
          <w:b/>
          <w:bCs/>
          <w:color w:val="000000"/>
          <w:kern w:val="0"/>
        </w:rPr>
      </w:pPr>
      <w:r>
        <w:rPr>
          <w:rFonts w:cs="Times New Roman"/>
          <w:b/>
          <w:bCs/>
          <w:color w:val="000000"/>
          <w:kern w:val="0"/>
        </w:rPr>
        <w:t>SUPPLEMENT</w:t>
      </w:r>
    </w:p>
    <w:p w14:paraId="6E53E63D" w14:textId="07F0A89D" w:rsidR="00544C84" w:rsidRPr="005B4776" w:rsidRDefault="00AF3BA5" w:rsidP="00544C84">
      <w:pPr>
        <w:pStyle w:val="Caption"/>
        <w:spacing w:after="0" w:line="360" w:lineRule="auto"/>
      </w:pPr>
      <w:bookmarkStart w:id="0" w:name="_Ref183608740"/>
      <w:r>
        <w:t>Supplemental Table</w:t>
      </w:r>
      <w:r w:rsidR="00544C84">
        <w:t xml:space="preserve"> </w:t>
      </w:r>
      <w:bookmarkEnd w:id="0"/>
      <w:r>
        <w:t>S</w:t>
      </w:r>
      <w:r w:rsidR="00544C84">
        <w:t>1. Summary of event risk and mortality inpu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2"/>
        <w:gridCol w:w="6458"/>
      </w:tblGrid>
      <w:tr w:rsidR="00544C84" w:rsidRPr="00532FE3" w14:paraId="0F8A3678" w14:textId="77777777" w:rsidTr="008D0B9F">
        <w:trPr>
          <w:trHeight w:val="280"/>
        </w:trPr>
        <w:tc>
          <w:tcPr>
            <w:tcW w:w="2892" w:type="dxa"/>
            <w:shd w:val="clear" w:color="auto" w:fill="BFBFBF" w:themeFill="background1" w:themeFillShade="BF"/>
            <w:hideMark/>
          </w:tcPr>
          <w:p w14:paraId="23B4A4F4" w14:textId="77777777" w:rsidR="00544C84" w:rsidRPr="00AC478F" w:rsidRDefault="00544C84" w:rsidP="00544C84">
            <w:pPr>
              <w:spacing w:line="360" w:lineRule="auto"/>
              <w:rPr>
                <w:rFonts w:cs="Times New Roman"/>
                <w:b/>
                <w:bCs/>
              </w:rPr>
            </w:pPr>
            <w:r w:rsidRPr="00AC478F">
              <w:rPr>
                <w:rFonts w:cs="Times New Roman"/>
                <w:b/>
                <w:bCs/>
              </w:rPr>
              <w:t xml:space="preserve">Health State </w:t>
            </w:r>
          </w:p>
        </w:tc>
        <w:tc>
          <w:tcPr>
            <w:tcW w:w="6458" w:type="dxa"/>
            <w:shd w:val="clear" w:color="auto" w:fill="BFBFBF" w:themeFill="background1" w:themeFillShade="BF"/>
            <w:hideMark/>
          </w:tcPr>
          <w:p w14:paraId="6428E29B" w14:textId="77777777" w:rsidR="00544C84" w:rsidRPr="00AC478F" w:rsidRDefault="00544C84" w:rsidP="00544C84">
            <w:pPr>
              <w:spacing w:line="360" w:lineRule="auto"/>
              <w:rPr>
                <w:rFonts w:cs="Times New Roman"/>
                <w:b/>
                <w:bCs/>
              </w:rPr>
            </w:pPr>
            <w:r w:rsidRPr="00AC478F">
              <w:rPr>
                <w:rFonts w:cs="Times New Roman"/>
                <w:b/>
                <w:bCs/>
              </w:rPr>
              <w:t>Event risks</w:t>
            </w:r>
          </w:p>
        </w:tc>
      </w:tr>
      <w:tr w:rsidR="00544C84" w:rsidRPr="00532FE3" w14:paraId="575698D9" w14:textId="77777777" w:rsidTr="008D0B9F">
        <w:trPr>
          <w:trHeight w:val="840"/>
        </w:trPr>
        <w:tc>
          <w:tcPr>
            <w:tcW w:w="2892" w:type="dxa"/>
            <w:shd w:val="clear" w:color="auto" w:fill="F2F2F2" w:themeFill="background1" w:themeFillShade="F2"/>
            <w:hideMark/>
          </w:tcPr>
          <w:p w14:paraId="44584B1F" w14:textId="77777777" w:rsidR="00544C84" w:rsidRPr="00532FE3" w:rsidRDefault="00544C84" w:rsidP="00544C84">
            <w:pPr>
              <w:spacing w:line="360" w:lineRule="auto"/>
              <w:rPr>
                <w:rFonts w:cs="Times New Roman"/>
              </w:rPr>
            </w:pPr>
            <w:r w:rsidRPr="00532FE3">
              <w:rPr>
                <w:rFonts w:cs="Times New Roman"/>
              </w:rPr>
              <w:t>AP/CHD risk</w:t>
            </w:r>
          </w:p>
        </w:tc>
        <w:tc>
          <w:tcPr>
            <w:tcW w:w="6458" w:type="dxa"/>
            <w:hideMark/>
          </w:tcPr>
          <w:p w14:paraId="0A46C094" w14:textId="77777777" w:rsidR="00544C84" w:rsidRPr="00532FE3" w:rsidRDefault="00544C84" w:rsidP="00544C84">
            <w:pPr>
              <w:spacing w:line="360" w:lineRule="auto"/>
              <w:rPr>
                <w:rFonts w:cs="Times New Roman"/>
              </w:rPr>
            </w:pPr>
            <w:r w:rsidRPr="00532FE3">
              <w:rPr>
                <w:rFonts w:cs="Times New Roman"/>
              </w:rPr>
              <w:t>Weibull distribution of age, sex, SBP, post-menopausal status, total cholesterol, HDL, triglycerides, interaction term for antihypertensive therapy and SBP, diabetes mellitus, smoking, and alcohol use</w:t>
            </w:r>
          </w:p>
        </w:tc>
      </w:tr>
      <w:tr w:rsidR="00544C84" w:rsidRPr="00532FE3" w14:paraId="158DBB1B" w14:textId="77777777" w:rsidTr="008D0B9F">
        <w:trPr>
          <w:trHeight w:val="280"/>
        </w:trPr>
        <w:tc>
          <w:tcPr>
            <w:tcW w:w="2892" w:type="dxa"/>
            <w:shd w:val="clear" w:color="auto" w:fill="F2F2F2" w:themeFill="background1" w:themeFillShade="F2"/>
            <w:hideMark/>
          </w:tcPr>
          <w:p w14:paraId="3032A7AE" w14:textId="77777777" w:rsidR="00544C84" w:rsidRPr="00532FE3" w:rsidRDefault="00544C84" w:rsidP="00544C84">
            <w:pPr>
              <w:spacing w:line="360" w:lineRule="auto"/>
              <w:rPr>
                <w:rFonts w:cs="Times New Roman"/>
              </w:rPr>
            </w:pPr>
            <w:r w:rsidRPr="00532FE3">
              <w:rPr>
                <w:rFonts w:cs="Times New Roman"/>
              </w:rPr>
              <w:t>ESRD risk</w:t>
            </w:r>
          </w:p>
        </w:tc>
        <w:tc>
          <w:tcPr>
            <w:tcW w:w="6458" w:type="dxa"/>
            <w:shd w:val="clear" w:color="auto" w:fill="FFFFFF" w:themeFill="background1"/>
            <w:hideMark/>
          </w:tcPr>
          <w:p w14:paraId="225798CD" w14:textId="77777777" w:rsidR="00544C84" w:rsidRPr="00532FE3" w:rsidRDefault="00544C84" w:rsidP="00544C84">
            <w:pPr>
              <w:spacing w:line="360" w:lineRule="auto"/>
              <w:rPr>
                <w:rFonts w:cs="Times New Roman"/>
              </w:rPr>
            </w:pPr>
            <w:r w:rsidRPr="00532FE3">
              <w:rPr>
                <w:rFonts w:cs="Times New Roman"/>
              </w:rPr>
              <w:t>We fitted a model based on SBP dependent hazard ratios</w:t>
            </w:r>
          </w:p>
        </w:tc>
      </w:tr>
      <w:tr w:rsidR="00544C84" w:rsidRPr="00532FE3" w14:paraId="6A6D1626" w14:textId="77777777" w:rsidTr="008D0B9F">
        <w:trPr>
          <w:trHeight w:val="1400"/>
        </w:trPr>
        <w:tc>
          <w:tcPr>
            <w:tcW w:w="2892" w:type="dxa"/>
            <w:shd w:val="clear" w:color="auto" w:fill="F2F2F2" w:themeFill="background1" w:themeFillShade="F2"/>
            <w:hideMark/>
          </w:tcPr>
          <w:p w14:paraId="794FAAFC" w14:textId="77777777" w:rsidR="00544C84" w:rsidRPr="00532FE3" w:rsidRDefault="00544C84" w:rsidP="00544C84">
            <w:pPr>
              <w:spacing w:line="360" w:lineRule="auto"/>
              <w:rPr>
                <w:rFonts w:cs="Times New Roman"/>
              </w:rPr>
            </w:pPr>
            <w:r w:rsidRPr="00532FE3">
              <w:rPr>
                <w:rFonts w:cs="Times New Roman"/>
              </w:rPr>
              <w:t>HF risk</w:t>
            </w:r>
          </w:p>
        </w:tc>
        <w:tc>
          <w:tcPr>
            <w:tcW w:w="6458" w:type="dxa"/>
            <w:hideMark/>
          </w:tcPr>
          <w:p w14:paraId="005F7DE3" w14:textId="77777777" w:rsidR="00544C84" w:rsidRPr="00532FE3" w:rsidRDefault="00544C84" w:rsidP="00544C84">
            <w:pPr>
              <w:spacing w:line="360" w:lineRule="auto"/>
              <w:rPr>
                <w:rFonts w:cs="Times New Roman"/>
              </w:rPr>
            </w:pPr>
            <w:r w:rsidRPr="00532FE3">
              <w:rPr>
                <w:rFonts w:cs="Times New Roman"/>
              </w:rPr>
              <w:t xml:space="preserve">Exponential distribution of age, sex, SBP, left ventricular hypertrophy, vital lung capacity, coronary heart disease, valve disease, diabetes mellitus, cardiomegaly, heart rate. </w:t>
            </w:r>
            <w:r w:rsidRPr="00532FE3">
              <w:rPr>
                <w:rFonts w:cs="Times New Roman"/>
              </w:rPr>
              <w:br/>
              <w:t xml:space="preserve">Risk of developing heart failure in patients with an MI: 23.1% </w:t>
            </w:r>
            <w:r w:rsidRPr="00532FE3">
              <w:rPr>
                <w:rFonts w:cs="Times New Roman"/>
              </w:rPr>
              <w:br/>
              <w:t>Hazard ratio for developing heart failure in patients with (a history of) AP: 1.35</w:t>
            </w:r>
          </w:p>
        </w:tc>
      </w:tr>
      <w:tr w:rsidR="00544C84" w:rsidRPr="00532FE3" w14:paraId="45E8F25A" w14:textId="77777777" w:rsidTr="008D0B9F">
        <w:trPr>
          <w:trHeight w:val="1120"/>
        </w:trPr>
        <w:tc>
          <w:tcPr>
            <w:tcW w:w="2892" w:type="dxa"/>
            <w:shd w:val="clear" w:color="auto" w:fill="F2F2F2" w:themeFill="background1" w:themeFillShade="F2"/>
            <w:hideMark/>
          </w:tcPr>
          <w:p w14:paraId="75F7A1D8" w14:textId="77777777" w:rsidR="00544C84" w:rsidRPr="00532FE3" w:rsidRDefault="00544C84" w:rsidP="00544C84">
            <w:pPr>
              <w:spacing w:line="360" w:lineRule="auto"/>
              <w:rPr>
                <w:rFonts w:cs="Times New Roman"/>
              </w:rPr>
            </w:pPr>
            <w:r w:rsidRPr="00532FE3">
              <w:rPr>
                <w:rFonts w:cs="Times New Roman"/>
              </w:rPr>
              <w:t>MI risk</w:t>
            </w:r>
          </w:p>
        </w:tc>
        <w:tc>
          <w:tcPr>
            <w:tcW w:w="6458" w:type="dxa"/>
            <w:hideMark/>
          </w:tcPr>
          <w:p w14:paraId="3808D53A" w14:textId="77777777" w:rsidR="00544C84" w:rsidRPr="00532FE3" w:rsidRDefault="00544C84" w:rsidP="00544C84">
            <w:pPr>
              <w:spacing w:line="360" w:lineRule="auto"/>
              <w:rPr>
                <w:rFonts w:cs="Times New Roman"/>
              </w:rPr>
            </w:pPr>
            <w:r w:rsidRPr="00532FE3">
              <w:rPr>
                <w:rFonts w:cs="Times New Roman"/>
              </w:rPr>
              <w:t>Exponential distribution of age, SBP, triglycerides, HDL, LDL,</w:t>
            </w:r>
            <w:r w:rsidRPr="00532FE3">
              <w:rPr>
                <w:rFonts w:cs="Times New Roman"/>
              </w:rPr>
              <w:br/>
              <w:t>gamma glutamyl transferase, smoker, diabetes, family history.</w:t>
            </w:r>
            <w:r w:rsidRPr="00532FE3">
              <w:rPr>
                <w:rFonts w:cs="Times New Roman"/>
              </w:rPr>
              <w:br/>
              <w:t>Relative risk of MI in AP/CHD patients based on age group;</w:t>
            </w:r>
            <w:r w:rsidRPr="00532FE3">
              <w:rPr>
                <w:rFonts w:cs="Times New Roman"/>
              </w:rPr>
              <w:br/>
              <w:t>15-44, 0.261; 45-54, 0.630; 55-64, 1; 65-74, 1.371; 75+, 1.826.</w:t>
            </w:r>
          </w:p>
        </w:tc>
      </w:tr>
      <w:tr w:rsidR="00544C84" w:rsidRPr="00532FE3" w14:paraId="24B5D097" w14:textId="77777777" w:rsidTr="008D0B9F">
        <w:trPr>
          <w:trHeight w:val="1960"/>
        </w:trPr>
        <w:tc>
          <w:tcPr>
            <w:tcW w:w="2892" w:type="dxa"/>
            <w:shd w:val="clear" w:color="auto" w:fill="F2F2F2" w:themeFill="background1" w:themeFillShade="F2"/>
            <w:hideMark/>
          </w:tcPr>
          <w:p w14:paraId="14A65033" w14:textId="77777777" w:rsidR="00544C84" w:rsidRPr="00532FE3" w:rsidRDefault="00544C84" w:rsidP="00544C84">
            <w:pPr>
              <w:spacing w:line="360" w:lineRule="auto"/>
              <w:rPr>
                <w:rFonts w:cs="Times New Roman"/>
              </w:rPr>
            </w:pPr>
            <w:r w:rsidRPr="00532FE3">
              <w:rPr>
                <w:rFonts w:cs="Times New Roman"/>
              </w:rPr>
              <w:t>Stroke risk</w:t>
            </w:r>
          </w:p>
        </w:tc>
        <w:tc>
          <w:tcPr>
            <w:tcW w:w="6458" w:type="dxa"/>
            <w:hideMark/>
          </w:tcPr>
          <w:p w14:paraId="4B5F5E69" w14:textId="77777777" w:rsidR="00544C84" w:rsidRPr="00532FE3" w:rsidRDefault="00544C84" w:rsidP="00544C84">
            <w:pPr>
              <w:spacing w:line="360" w:lineRule="auto"/>
              <w:rPr>
                <w:rFonts w:cs="Times New Roman"/>
              </w:rPr>
            </w:pPr>
            <w:r w:rsidRPr="00532FE3">
              <w:rPr>
                <w:rFonts w:cs="Times New Roman"/>
              </w:rPr>
              <w:t xml:space="preserve">Initial stroke: Exponential distribution of age, sex, SBP, medication use, CVD, LVH, smoker, atrial fibrillation, diabetes mellitus. Relative risk of stroke in ESRD: Ethnicity and gender-adjusted relative risk: female from non-African descent, 9.7; female from African descent, 6.2; male from non-African descent, 6.1, male from African descent, 4.4. </w:t>
            </w:r>
            <w:r w:rsidRPr="00532FE3">
              <w:rPr>
                <w:rFonts w:cs="Times New Roman"/>
              </w:rPr>
              <w:br/>
              <w:t>Recurrent stroke: 0.679% in the first cycle after stroke, slowly decreasing over time.</w:t>
            </w:r>
          </w:p>
        </w:tc>
      </w:tr>
      <w:tr w:rsidR="00544C84" w:rsidRPr="00532FE3" w14:paraId="5444EF48" w14:textId="77777777" w:rsidTr="008D0B9F">
        <w:trPr>
          <w:trHeight w:val="280"/>
        </w:trPr>
        <w:tc>
          <w:tcPr>
            <w:tcW w:w="2892" w:type="dxa"/>
            <w:shd w:val="clear" w:color="auto" w:fill="F2F2F2" w:themeFill="background1" w:themeFillShade="F2"/>
            <w:hideMark/>
          </w:tcPr>
          <w:p w14:paraId="6E1000A7" w14:textId="77777777" w:rsidR="00544C84" w:rsidRPr="00532FE3" w:rsidRDefault="00544C84" w:rsidP="00544C84">
            <w:pPr>
              <w:spacing w:line="360" w:lineRule="auto"/>
              <w:rPr>
                <w:rFonts w:cs="Times New Roman"/>
              </w:rPr>
            </w:pPr>
            <w:r w:rsidRPr="00532FE3">
              <w:rPr>
                <w:rFonts w:cs="Times New Roman"/>
              </w:rPr>
              <w:t>Relative risks</w:t>
            </w:r>
          </w:p>
        </w:tc>
        <w:tc>
          <w:tcPr>
            <w:tcW w:w="6458" w:type="dxa"/>
            <w:hideMark/>
          </w:tcPr>
          <w:p w14:paraId="76F5F1AA" w14:textId="77777777" w:rsidR="00544C84" w:rsidRPr="00532FE3" w:rsidRDefault="00544C84" w:rsidP="00544C84">
            <w:pPr>
              <w:spacing w:line="360" w:lineRule="auto"/>
              <w:rPr>
                <w:rFonts w:cs="Times New Roman"/>
              </w:rPr>
            </w:pPr>
            <w:r w:rsidRPr="00532FE3">
              <w:rPr>
                <w:rFonts w:cs="Times New Roman"/>
              </w:rPr>
              <w:t>RR per 10 mmHg: AP/CHD: 0.78, Stroke: 0.63, HF: 0.54</w:t>
            </w:r>
          </w:p>
        </w:tc>
      </w:tr>
      <w:tr w:rsidR="00544C84" w:rsidRPr="00532FE3" w14:paraId="09CBF860" w14:textId="77777777" w:rsidTr="008D0B9F">
        <w:trPr>
          <w:trHeight w:val="280"/>
        </w:trPr>
        <w:tc>
          <w:tcPr>
            <w:tcW w:w="2892" w:type="dxa"/>
            <w:shd w:val="clear" w:color="auto" w:fill="BFBFBF" w:themeFill="background1" w:themeFillShade="BF"/>
            <w:hideMark/>
          </w:tcPr>
          <w:p w14:paraId="739C85FA" w14:textId="77777777" w:rsidR="00544C84" w:rsidRPr="00532FE3" w:rsidRDefault="00544C84" w:rsidP="00544C84">
            <w:pPr>
              <w:spacing w:line="360" w:lineRule="auto"/>
              <w:rPr>
                <w:rFonts w:cs="Times New Roman"/>
                <w:b/>
                <w:bCs/>
              </w:rPr>
            </w:pPr>
            <w:r w:rsidRPr="00532FE3">
              <w:rPr>
                <w:rFonts w:cs="Times New Roman"/>
                <w:b/>
                <w:bCs/>
              </w:rPr>
              <w:t>Health State</w:t>
            </w:r>
          </w:p>
        </w:tc>
        <w:tc>
          <w:tcPr>
            <w:tcW w:w="6458" w:type="dxa"/>
            <w:shd w:val="clear" w:color="auto" w:fill="BFBFBF" w:themeFill="background1" w:themeFillShade="BF"/>
            <w:hideMark/>
          </w:tcPr>
          <w:p w14:paraId="56CCCC71" w14:textId="77777777" w:rsidR="00544C84" w:rsidRPr="00532FE3" w:rsidRDefault="00544C84" w:rsidP="00544C84">
            <w:pPr>
              <w:spacing w:line="360" w:lineRule="auto"/>
              <w:rPr>
                <w:rFonts w:cs="Times New Roman"/>
                <w:b/>
                <w:bCs/>
              </w:rPr>
            </w:pPr>
            <w:r w:rsidRPr="00532FE3">
              <w:rPr>
                <w:rFonts w:cs="Times New Roman"/>
                <w:b/>
                <w:bCs/>
              </w:rPr>
              <w:t>Mortality</w:t>
            </w:r>
          </w:p>
        </w:tc>
      </w:tr>
      <w:tr w:rsidR="00544C84" w:rsidRPr="00532FE3" w14:paraId="036848DA" w14:textId="77777777" w:rsidTr="008D0B9F">
        <w:trPr>
          <w:trHeight w:val="280"/>
        </w:trPr>
        <w:tc>
          <w:tcPr>
            <w:tcW w:w="2892" w:type="dxa"/>
            <w:shd w:val="clear" w:color="auto" w:fill="F2F2F2" w:themeFill="background1" w:themeFillShade="F2"/>
            <w:hideMark/>
          </w:tcPr>
          <w:p w14:paraId="71042EDF" w14:textId="77777777" w:rsidR="00544C84" w:rsidRPr="00532FE3" w:rsidRDefault="00544C84" w:rsidP="00544C84">
            <w:pPr>
              <w:spacing w:line="360" w:lineRule="auto"/>
              <w:rPr>
                <w:rFonts w:cs="Times New Roman"/>
              </w:rPr>
            </w:pPr>
            <w:r w:rsidRPr="00532FE3">
              <w:rPr>
                <w:rFonts w:cs="Times New Roman"/>
              </w:rPr>
              <w:t>Hypertension</w:t>
            </w:r>
          </w:p>
        </w:tc>
        <w:tc>
          <w:tcPr>
            <w:tcW w:w="6458" w:type="dxa"/>
            <w:hideMark/>
          </w:tcPr>
          <w:p w14:paraId="48872376" w14:textId="77777777" w:rsidR="00544C84" w:rsidRPr="00532FE3" w:rsidRDefault="00544C84" w:rsidP="00544C84">
            <w:pPr>
              <w:spacing w:line="360" w:lineRule="auto"/>
              <w:rPr>
                <w:rFonts w:cs="Times New Roman"/>
              </w:rPr>
            </w:pPr>
            <w:r w:rsidRPr="00532FE3">
              <w:rPr>
                <w:rFonts w:cs="Times New Roman"/>
              </w:rPr>
              <w:t>2020 US general population mortality</w:t>
            </w:r>
          </w:p>
        </w:tc>
      </w:tr>
      <w:tr w:rsidR="00544C84" w:rsidRPr="00532FE3" w14:paraId="69891ADF" w14:textId="77777777" w:rsidTr="008D0B9F">
        <w:trPr>
          <w:trHeight w:val="840"/>
        </w:trPr>
        <w:tc>
          <w:tcPr>
            <w:tcW w:w="2892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52BF84A6" w14:textId="77777777" w:rsidR="00544C84" w:rsidRPr="00532FE3" w:rsidRDefault="00544C84" w:rsidP="00544C84">
            <w:pPr>
              <w:spacing w:line="360" w:lineRule="auto"/>
              <w:rPr>
                <w:rFonts w:cs="Times New Roman"/>
              </w:rPr>
            </w:pPr>
            <w:r w:rsidRPr="00532FE3">
              <w:rPr>
                <w:rFonts w:cs="Times New Roman"/>
              </w:rPr>
              <w:t>AP/CHD</w:t>
            </w:r>
          </w:p>
        </w:tc>
        <w:tc>
          <w:tcPr>
            <w:tcW w:w="6458" w:type="dxa"/>
            <w:tcBorders>
              <w:bottom w:val="single" w:sz="4" w:space="0" w:color="auto"/>
            </w:tcBorders>
            <w:hideMark/>
          </w:tcPr>
          <w:p w14:paraId="1850A9A7" w14:textId="77777777" w:rsidR="00544C84" w:rsidRPr="00532FE3" w:rsidRDefault="00544C84" w:rsidP="00544C84">
            <w:pPr>
              <w:spacing w:line="360" w:lineRule="auto"/>
              <w:rPr>
                <w:rFonts w:cs="Times New Roman"/>
              </w:rPr>
            </w:pPr>
            <w:r w:rsidRPr="00532FE3">
              <w:rPr>
                <w:rFonts w:cs="Times New Roman"/>
              </w:rPr>
              <w:t>Annual rate per age group: 35-44: 0.46% (male); 0.25% (female); 45-54: 1.07% (male); 0.62% (female); 55-64: 1.84% (male); 1.20% (female); 65-74: 3.27% (male); 2.51% (female); 75-84: 10.59% (male); 9.64% (female)</w:t>
            </w:r>
          </w:p>
        </w:tc>
      </w:tr>
      <w:tr w:rsidR="00544C84" w:rsidRPr="00532FE3" w14:paraId="6A1EAADF" w14:textId="77777777" w:rsidTr="008D0B9F">
        <w:trPr>
          <w:trHeight w:val="1400"/>
        </w:trPr>
        <w:tc>
          <w:tcPr>
            <w:tcW w:w="2892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4BD8C77C" w14:textId="77777777" w:rsidR="00544C84" w:rsidRPr="00532FE3" w:rsidRDefault="00544C84" w:rsidP="00544C84">
            <w:pPr>
              <w:spacing w:line="360" w:lineRule="auto"/>
              <w:rPr>
                <w:rFonts w:cs="Times New Roman"/>
              </w:rPr>
            </w:pPr>
            <w:r w:rsidRPr="00532FE3">
              <w:rPr>
                <w:rFonts w:cs="Times New Roman"/>
              </w:rPr>
              <w:lastRenderedPageBreak/>
              <w:t>ESRD</w:t>
            </w:r>
          </w:p>
        </w:tc>
        <w:tc>
          <w:tcPr>
            <w:tcW w:w="6458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669BE28" w14:textId="77777777" w:rsidR="00544C84" w:rsidRDefault="00544C84" w:rsidP="00544C84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Annual rate per age group:</w:t>
            </w:r>
          </w:p>
          <w:p w14:paraId="31B0E3C4" w14:textId="77777777" w:rsidR="00544C84" w:rsidRPr="00532FE3" w:rsidRDefault="00544C84" w:rsidP="00544C84">
            <w:pPr>
              <w:spacing w:line="360" w:lineRule="auto"/>
              <w:rPr>
                <w:rFonts w:cs="Times New Roman"/>
              </w:rPr>
            </w:pPr>
            <w:r w:rsidRPr="00532FE3">
              <w:rPr>
                <w:rFonts w:cs="Times New Roman"/>
              </w:rPr>
              <w:t xml:space="preserve">20-44: </w:t>
            </w:r>
            <w:r>
              <w:rPr>
                <w:rFonts w:cs="Times New Roman"/>
              </w:rPr>
              <w:t xml:space="preserve">5.75%; </w:t>
            </w:r>
            <w:r w:rsidRPr="00532FE3">
              <w:rPr>
                <w:rFonts w:cs="Times New Roman"/>
              </w:rPr>
              <w:t xml:space="preserve">45-64: </w:t>
            </w:r>
            <w:r>
              <w:rPr>
                <w:rFonts w:cs="Times New Roman"/>
              </w:rPr>
              <w:t>11.12%; 65-74: 20.42%; 75+: 35.54%</w:t>
            </w:r>
          </w:p>
        </w:tc>
      </w:tr>
      <w:tr w:rsidR="00544C84" w:rsidRPr="00532FE3" w14:paraId="1BCEA5D4" w14:textId="77777777" w:rsidTr="008D0B9F">
        <w:trPr>
          <w:trHeight w:val="1680"/>
        </w:trPr>
        <w:tc>
          <w:tcPr>
            <w:tcW w:w="2892" w:type="dxa"/>
            <w:shd w:val="clear" w:color="auto" w:fill="F2F2F2" w:themeFill="background1" w:themeFillShade="F2"/>
            <w:hideMark/>
          </w:tcPr>
          <w:p w14:paraId="358E1098" w14:textId="77777777" w:rsidR="00544C84" w:rsidRPr="00532FE3" w:rsidRDefault="00544C84" w:rsidP="00544C84">
            <w:pPr>
              <w:spacing w:line="360" w:lineRule="auto"/>
              <w:rPr>
                <w:rFonts w:cs="Times New Roman"/>
              </w:rPr>
            </w:pPr>
            <w:r w:rsidRPr="00532FE3">
              <w:rPr>
                <w:rFonts w:cs="Times New Roman"/>
              </w:rPr>
              <w:t>MI</w:t>
            </w:r>
          </w:p>
        </w:tc>
        <w:tc>
          <w:tcPr>
            <w:tcW w:w="6458" w:type="dxa"/>
            <w:hideMark/>
          </w:tcPr>
          <w:p w14:paraId="261F5A0F" w14:textId="77777777" w:rsidR="00544C84" w:rsidRPr="00532FE3" w:rsidRDefault="00544C84" w:rsidP="00544C84">
            <w:pPr>
              <w:spacing w:line="360" w:lineRule="auto"/>
              <w:rPr>
                <w:rFonts w:cs="Times New Roman"/>
              </w:rPr>
            </w:pPr>
            <w:r w:rsidRPr="00532FE3">
              <w:rPr>
                <w:rFonts w:cs="Times New Roman"/>
              </w:rPr>
              <w:t xml:space="preserve">For the first month, a rate per age group is applied; 35-44: 1.50%; 45- 54: 3.40%; 55-64: 7.30%; 65-74: 15.90%; &gt;=75: 29.50% </w:t>
            </w:r>
            <w:r w:rsidRPr="00532FE3">
              <w:rPr>
                <w:rFonts w:cs="Times New Roman"/>
              </w:rPr>
              <w:br/>
              <w:t xml:space="preserve">Beyond the first month, a probability per cycle is applied based on SBP levels: </w:t>
            </w:r>
            <w:r w:rsidRPr="00532FE3">
              <w:rPr>
                <w:rFonts w:cs="Times New Roman"/>
              </w:rPr>
              <w:br/>
              <w:t xml:space="preserve">&lt;120 mmHg, 0.168%; 120-139 mmHg, 0.195%; 140-159 mmHg, 0.256%; ≥160 mmHg, 0.307%. </w:t>
            </w:r>
            <w:r w:rsidRPr="00532FE3">
              <w:rPr>
                <w:rFonts w:cs="Times New Roman"/>
              </w:rPr>
              <w:br/>
              <w:t>A HR is applied to correct for age over 60: 60-69 years, 1.28; ≥70 years, 2.46.</w:t>
            </w:r>
          </w:p>
        </w:tc>
      </w:tr>
      <w:tr w:rsidR="00544C84" w:rsidRPr="00532FE3" w14:paraId="04FA5EAB" w14:textId="77777777" w:rsidTr="008D0B9F">
        <w:trPr>
          <w:trHeight w:val="1120"/>
        </w:trPr>
        <w:tc>
          <w:tcPr>
            <w:tcW w:w="2892" w:type="dxa"/>
            <w:shd w:val="clear" w:color="auto" w:fill="F2F2F2" w:themeFill="background1" w:themeFillShade="F2"/>
            <w:hideMark/>
          </w:tcPr>
          <w:p w14:paraId="61BC6837" w14:textId="77777777" w:rsidR="00544C84" w:rsidRPr="00532FE3" w:rsidRDefault="00544C84" w:rsidP="00544C84">
            <w:pPr>
              <w:spacing w:line="360" w:lineRule="auto"/>
              <w:rPr>
                <w:rFonts w:cs="Times New Roman"/>
              </w:rPr>
            </w:pPr>
            <w:r w:rsidRPr="00532FE3">
              <w:rPr>
                <w:rFonts w:cs="Times New Roman"/>
              </w:rPr>
              <w:t>HF</w:t>
            </w:r>
          </w:p>
        </w:tc>
        <w:tc>
          <w:tcPr>
            <w:tcW w:w="6458" w:type="dxa"/>
            <w:hideMark/>
          </w:tcPr>
          <w:p w14:paraId="13F6FAA6" w14:textId="77777777" w:rsidR="00544C84" w:rsidRPr="00532FE3" w:rsidRDefault="00544C84" w:rsidP="00544C84">
            <w:pPr>
              <w:spacing w:line="360" w:lineRule="auto"/>
              <w:rPr>
                <w:rFonts w:cs="Times New Roman"/>
              </w:rPr>
            </w:pPr>
            <w:r w:rsidRPr="00532FE3">
              <w:rPr>
                <w:rFonts w:cs="Times New Roman"/>
              </w:rPr>
              <w:t xml:space="preserve">Rate based on time since onset and gender: 30 days: 6.00% (male); 4.00% (female); Year 1: 21.00% (male); 17.00% (female); Year 2 and following: 50.00% (male); 46.00% (female) </w:t>
            </w:r>
            <w:r w:rsidRPr="00532FE3">
              <w:rPr>
                <w:rFonts w:cs="Times New Roman"/>
              </w:rPr>
              <w:br/>
              <w:t>Age dependent HRs are applied to correct for age: &lt;50 years, 1; 50-54 years, 1.03; 55-59 years, 1.02; 60-64 years, 1.28; 65-69 years, 1.72; 70-74, 2.20; 75-79, 2.86; ≥80 years, 3.68.</w:t>
            </w:r>
          </w:p>
        </w:tc>
      </w:tr>
      <w:tr w:rsidR="00544C84" w:rsidRPr="00532FE3" w14:paraId="191BB53F" w14:textId="77777777" w:rsidTr="008D0B9F">
        <w:trPr>
          <w:trHeight w:val="1400"/>
        </w:trPr>
        <w:tc>
          <w:tcPr>
            <w:tcW w:w="2892" w:type="dxa"/>
            <w:shd w:val="clear" w:color="auto" w:fill="F2F2F2" w:themeFill="background1" w:themeFillShade="F2"/>
            <w:hideMark/>
          </w:tcPr>
          <w:p w14:paraId="140E679E" w14:textId="77777777" w:rsidR="00544C84" w:rsidRPr="00532FE3" w:rsidRDefault="00544C84" w:rsidP="00544C84">
            <w:pPr>
              <w:spacing w:line="360" w:lineRule="auto"/>
              <w:rPr>
                <w:rFonts w:cs="Times New Roman"/>
              </w:rPr>
            </w:pPr>
            <w:r w:rsidRPr="00532FE3">
              <w:rPr>
                <w:rFonts w:cs="Times New Roman"/>
              </w:rPr>
              <w:t>Stroke</w:t>
            </w:r>
          </w:p>
        </w:tc>
        <w:tc>
          <w:tcPr>
            <w:tcW w:w="6458" w:type="dxa"/>
            <w:hideMark/>
          </w:tcPr>
          <w:p w14:paraId="07A9D34C" w14:textId="77777777" w:rsidR="00544C84" w:rsidRPr="00532FE3" w:rsidRDefault="00544C84" w:rsidP="00544C84">
            <w:pPr>
              <w:spacing w:line="360" w:lineRule="auto"/>
              <w:rPr>
                <w:rFonts w:cs="Times New Roman"/>
              </w:rPr>
            </w:pPr>
            <w:r w:rsidRPr="00532FE3">
              <w:rPr>
                <w:rFonts w:cs="Times New Roman"/>
              </w:rPr>
              <w:t>First month: Rate of 12.60%</w:t>
            </w:r>
            <w:r w:rsidRPr="00532FE3">
              <w:rPr>
                <w:rFonts w:cs="Times New Roman"/>
              </w:rPr>
              <w:br/>
              <w:t>Long-term stroke: HR vs background mortality: 2.30</w:t>
            </w:r>
            <w:r w:rsidRPr="00532FE3">
              <w:rPr>
                <w:rFonts w:cs="Times New Roman"/>
              </w:rPr>
              <w:br/>
              <w:t>Acute risk post-MI: 2.27</w:t>
            </w:r>
            <w:r w:rsidRPr="00532FE3">
              <w:rPr>
                <w:rFonts w:cs="Times New Roman"/>
              </w:rPr>
              <w:br/>
              <w:t>Long-term risk post-MI: 2.99</w:t>
            </w:r>
            <w:r w:rsidRPr="00532FE3">
              <w:rPr>
                <w:rFonts w:cs="Times New Roman"/>
              </w:rPr>
              <w:br/>
              <w:t>Relative risk post-HF: 2.189</w:t>
            </w:r>
          </w:p>
        </w:tc>
      </w:tr>
    </w:tbl>
    <w:p w14:paraId="5704F2EC" w14:textId="77777777" w:rsidR="00544C84" w:rsidRDefault="00544C84" w:rsidP="00544C84">
      <w:pPr>
        <w:spacing w:after="0" w:line="360" w:lineRule="auto"/>
        <w:rPr>
          <w:rFonts w:cs="Times New Roman"/>
          <w:b/>
          <w:bCs/>
        </w:rPr>
      </w:pPr>
    </w:p>
    <w:p w14:paraId="73E83B0C" w14:textId="77777777" w:rsidR="00544C84" w:rsidRPr="00632AE0" w:rsidRDefault="00544C84" w:rsidP="00544C84">
      <w:pPr>
        <w:spacing w:after="0" w:line="360" w:lineRule="auto"/>
        <w:rPr>
          <w:rFonts w:cs="Times New Roman"/>
          <w:b/>
          <w:bCs/>
        </w:rPr>
      </w:pPr>
      <w:r w:rsidRPr="00786300">
        <w:rPr>
          <w:rFonts w:cs="Times New Roman"/>
          <w:b/>
          <w:bCs/>
        </w:rPr>
        <w:t>Abbreviations:</w:t>
      </w:r>
      <w:r>
        <w:rPr>
          <w:rFonts w:cs="Times New Roman"/>
          <w:b/>
          <w:bCs/>
        </w:rPr>
        <w:t xml:space="preserve"> </w:t>
      </w:r>
      <w:r w:rsidRPr="00786300">
        <w:rPr>
          <w:rFonts w:cs="Times New Roman"/>
        </w:rPr>
        <w:t>AP: angina pectoris; BMI: body mass index; CHD: coronary heart disease; CVD: cardiovascular</w:t>
      </w:r>
      <w:r>
        <w:rPr>
          <w:rFonts w:cs="Times New Roman"/>
          <w:b/>
          <w:bCs/>
        </w:rPr>
        <w:t xml:space="preserve"> </w:t>
      </w:r>
      <w:r w:rsidRPr="00786300">
        <w:rPr>
          <w:rFonts w:cs="Times New Roman"/>
        </w:rPr>
        <w:t>disease; ESRD: end-stage renal disease; HDL: high-density lipoprotein cholesterol; HF: heart</w:t>
      </w:r>
      <w:r>
        <w:rPr>
          <w:rFonts w:cs="Times New Roman"/>
          <w:b/>
          <w:bCs/>
        </w:rPr>
        <w:t xml:space="preserve"> </w:t>
      </w:r>
      <w:r w:rsidRPr="00786300">
        <w:rPr>
          <w:rFonts w:cs="Times New Roman"/>
        </w:rPr>
        <w:t>failure; HR: hazard ratio; HTN: hypertension; LDL: low-density lipoprotein; LVH: left ventricular hypertrophy; MI: myocardial infarction;</w:t>
      </w:r>
      <w:r>
        <w:rPr>
          <w:rFonts w:cs="Times New Roman"/>
        </w:rPr>
        <w:t xml:space="preserve"> </w:t>
      </w:r>
      <w:r w:rsidRPr="00786300">
        <w:rPr>
          <w:rFonts w:cs="Times New Roman"/>
        </w:rPr>
        <w:t>SBP: systolic blood pressure; SoC: standard of care; RR: relative risk.</w:t>
      </w:r>
    </w:p>
    <w:p w14:paraId="2F2E2A1B" w14:textId="77777777" w:rsidR="00544C84" w:rsidRDefault="00544C84" w:rsidP="00544C84">
      <w:pPr>
        <w:spacing w:after="0" w:line="360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19121345" w14:textId="3B4CF7C4" w:rsidR="00544C84" w:rsidRDefault="00AF3BA5" w:rsidP="00544C84">
      <w:pPr>
        <w:pStyle w:val="Caption"/>
        <w:spacing w:after="0" w:line="360" w:lineRule="auto"/>
        <w:rPr>
          <w:rFonts w:cs="Times New Roman"/>
          <w:b w:val="0"/>
          <w:bCs/>
        </w:rPr>
      </w:pPr>
      <w:bookmarkStart w:id="1" w:name="_Ref160619919"/>
      <w:r>
        <w:lastRenderedPageBreak/>
        <w:t>Supplemental Table S</w:t>
      </w:r>
      <w:bookmarkEnd w:id="1"/>
      <w:r w:rsidR="00544C84">
        <w:t xml:space="preserve">2. </w:t>
      </w:r>
      <w:r w:rsidR="00544C84" w:rsidRPr="00EE6E09">
        <w:rPr>
          <w:rFonts w:cs="Times New Roman"/>
          <w:bCs/>
        </w:rPr>
        <w:t>Lifetime cardiovascular events per arm</w:t>
      </w:r>
    </w:p>
    <w:p w14:paraId="657A0027" w14:textId="77777777" w:rsidR="00544C84" w:rsidRDefault="00544C84" w:rsidP="00544C84">
      <w:pPr>
        <w:pStyle w:val="ListParagraph"/>
        <w:numPr>
          <w:ilvl w:val="0"/>
          <w:numId w:val="1"/>
        </w:numPr>
        <w:spacing w:after="0" w:line="360" w:lineRule="auto"/>
        <w:rPr>
          <w:rFonts w:cs="Times New Roman"/>
        </w:rPr>
      </w:pPr>
      <w:r w:rsidRPr="00EE5CAD">
        <w:rPr>
          <w:rFonts w:cs="Times New Roman"/>
        </w:rPr>
        <w:t>Cardiovascular events occurring over lifetime horizon</w:t>
      </w:r>
      <w:r>
        <w:rPr>
          <w:rFonts w:cs="Times New Roma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79"/>
        <w:gridCol w:w="2278"/>
        <w:gridCol w:w="2278"/>
        <w:gridCol w:w="2515"/>
      </w:tblGrid>
      <w:tr w:rsidR="00544C84" w:rsidRPr="002008A2" w14:paraId="7A047D50" w14:textId="77777777" w:rsidTr="008D0B9F">
        <w:trPr>
          <w:trHeight w:val="280"/>
        </w:trPr>
        <w:tc>
          <w:tcPr>
            <w:tcW w:w="1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464B9F4" w14:textId="77777777" w:rsidR="00544C84" w:rsidRPr="002008A2" w:rsidRDefault="00544C84" w:rsidP="00544C84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008A2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Event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73E7AB0" w14:textId="77777777" w:rsidR="00544C84" w:rsidRPr="002008A2" w:rsidRDefault="00544C84" w:rsidP="00544C84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uRDN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plus SoC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2F5A2DB" w14:textId="77777777" w:rsidR="00544C84" w:rsidRPr="002008A2" w:rsidRDefault="00544C84" w:rsidP="00544C84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008A2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SoC</w:t>
            </w:r>
          </w:p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4757B36" w14:textId="77777777" w:rsidR="00544C84" w:rsidRPr="002008A2" w:rsidRDefault="00544C84" w:rsidP="00544C84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008A2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Incremental impact</w:t>
            </w:r>
          </w:p>
        </w:tc>
      </w:tr>
      <w:tr w:rsidR="00544C84" w:rsidRPr="002008A2" w14:paraId="5DF42A67" w14:textId="77777777" w:rsidTr="008D0B9F">
        <w:trPr>
          <w:trHeight w:val="280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4856D5" w14:textId="77777777" w:rsidR="00544C84" w:rsidRPr="002008A2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008A2">
              <w:rPr>
                <w:rFonts w:eastAsia="Times New Roman" w:cs="Times New Roman"/>
                <w:color w:val="000000"/>
                <w:kern w:val="0"/>
                <w14:ligatures w14:val="none"/>
              </w:rPr>
              <w:t>ESRD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37EB18" w14:textId="77777777" w:rsidR="00544C84" w:rsidRPr="002008A2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008A2">
              <w:rPr>
                <w:rFonts w:eastAsia="Times New Roman" w:cs="Times New Roman"/>
                <w:color w:val="000000"/>
                <w:kern w:val="0"/>
                <w14:ligatures w14:val="none"/>
              </w:rPr>
              <w:t>0.63%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42B6AA" w14:textId="77777777" w:rsidR="00544C84" w:rsidRPr="002008A2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008A2">
              <w:rPr>
                <w:rFonts w:eastAsia="Times New Roman" w:cs="Times New Roman"/>
                <w:color w:val="000000"/>
                <w:kern w:val="0"/>
                <w14:ligatures w14:val="none"/>
              </w:rPr>
              <w:t>0.66%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663B0D" w14:textId="77777777" w:rsidR="00544C84" w:rsidRPr="002008A2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008A2">
              <w:rPr>
                <w:rFonts w:eastAsia="Times New Roman" w:cs="Times New Roman"/>
                <w:color w:val="000000"/>
                <w:kern w:val="0"/>
                <w14:ligatures w14:val="none"/>
              </w:rPr>
              <w:t>0.03%</w:t>
            </w:r>
          </w:p>
        </w:tc>
      </w:tr>
      <w:tr w:rsidR="00544C84" w:rsidRPr="002008A2" w14:paraId="7C9AFFBD" w14:textId="77777777" w:rsidTr="008D0B9F">
        <w:trPr>
          <w:trHeight w:val="280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0B9299" w14:textId="77777777" w:rsidR="00544C84" w:rsidRPr="002008A2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008A2">
              <w:rPr>
                <w:rFonts w:eastAsia="Times New Roman" w:cs="Times New Roman"/>
                <w:color w:val="000000"/>
                <w:kern w:val="0"/>
                <w14:ligatures w14:val="none"/>
              </w:rPr>
              <w:t>AP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03E7FA" w14:textId="77777777" w:rsidR="00544C84" w:rsidRPr="002008A2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008A2">
              <w:rPr>
                <w:rFonts w:eastAsia="Times New Roman" w:cs="Times New Roman"/>
                <w:color w:val="000000"/>
                <w:kern w:val="0"/>
                <w14:ligatures w14:val="none"/>
              </w:rPr>
              <w:t>26.13%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E726FA" w14:textId="77777777" w:rsidR="00544C84" w:rsidRPr="002008A2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008A2">
              <w:rPr>
                <w:rFonts w:eastAsia="Times New Roman" w:cs="Times New Roman"/>
                <w:color w:val="000000"/>
                <w:kern w:val="0"/>
                <w14:ligatures w14:val="none"/>
              </w:rPr>
              <w:t>24.61%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CF37C2" w14:textId="77777777" w:rsidR="00544C84" w:rsidRPr="002008A2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008A2">
              <w:rPr>
                <w:rFonts w:eastAsia="Times New Roman" w:cs="Times New Roman"/>
                <w:color w:val="000000"/>
                <w:kern w:val="0"/>
                <w14:ligatures w14:val="none"/>
              </w:rPr>
              <w:t>-1.51%</w:t>
            </w:r>
          </w:p>
        </w:tc>
      </w:tr>
      <w:tr w:rsidR="00544C84" w:rsidRPr="002008A2" w14:paraId="76EACA91" w14:textId="77777777" w:rsidTr="008D0B9F">
        <w:trPr>
          <w:trHeight w:val="280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51F5F0" w14:textId="77777777" w:rsidR="00544C84" w:rsidRPr="002008A2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008A2">
              <w:rPr>
                <w:rFonts w:eastAsia="Times New Roman" w:cs="Times New Roman"/>
                <w:color w:val="000000"/>
                <w:kern w:val="0"/>
                <w14:ligatures w14:val="none"/>
              </w:rPr>
              <w:t>MI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54D0D4" w14:textId="77777777" w:rsidR="00544C84" w:rsidRPr="002008A2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008A2">
              <w:rPr>
                <w:rFonts w:eastAsia="Times New Roman" w:cs="Times New Roman"/>
                <w:color w:val="000000"/>
                <w:kern w:val="0"/>
                <w14:ligatures w14:val="none"/>
              </w:rPr>
              <w:t>22.84%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DC2A48" w14:textId="77777777" w:rsidR="00544C84" w:rsidRPr="002008A2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008A2">
              <w:rPr>
                <w:rFonts w:eastAsia="Times New Roman" w:cs="Times New Roman"/>
                <w:color w:val="000000"/>
                <w:kern w:val="0"/>
                <w14:ligatures w14:val="none"/>
              </w:rPr>
              <w:t>21.55%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4F011E" w14:textId="77777777" w:rsidR="00544C84" w:rsidRPr="002008A2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008A2">
              <w:rPr>
                <w:rFonts w:eastAsia="Times New Roman" w:cs="Times New Roman"/>
                <w:color w:val="000000"/>
                <w:kern w:val="0"/>
                <w14:ligatures w14:val="none"/>
              </w:rPr>
              <w:t>-1.29%</w:t>
            </w:r>
          </w:p>
        </w:tc>
      </w:tr>
      <w:tr w:rsidR="00544C84" w:rsidRPr="002008A2" w14:paraId="749FA8F7" w14:textId="77777777" w:rsidTr="008D0B9F">
        <w:trPr>
          <w:trHeight w:val="280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6A0162" w14:textId="77777777" w:rsidR="00544C84" w:rsidRPr="002008A2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008A2">
              <w:rPr>
                <w:rFonts w:eastAsia="Times New Roman" w:cs="Times New Roman"/>
                <w:color w:val="000000"/>
                <w:kern w:val="0"/>
                <w14:ligatures w14:val="none"/>
              </w:rPr>
              <w:t>HF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C3C4E0" w14:textId="77777777" w:rsidR="00544C84" w:rsidRPr="002008A2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008A2">
              <w:rPr>
                <w:rFonts w:eastAsia="Times New Roman" w:cs="Times New Roman"/>
                <w:color w:val="000000"/>
                <w:kern w:val="0"/>
                <w14:ligatures w14:val="none"/>
              </w:rPr>
              <w:t>17.04%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6488A9" w14:textId="77777777" w:rsidR="00544C84" w:rsidRPr="002008A2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008A2">
              <w:rPr>
                <w:rFonts w:eastAsia="Times New Roman" w:cs="Times New Roman"/>
                <w:color w:val="000000"/>
                <w:kern w:val="0"/>
                <w14:ligatures w14:val="none"/>
              </w:rPr>
              <w:t>21.19%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DB9995" w14:textId="77777777" w:rsidR="00544C84" w:rsidRPr="002008A2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008A2">
              <w:rPr>
                <w:rFonts w:eastAsia="Times New Roman" w:cs="Times New Roman"/>
                <w:color w:val="000000"/>
                <w:kern w:val="0"/>
                <w14:ligatures w14:val="none"/>
              </w:rPr>
              <w:t>4.15%</w:t>
            </w:r>
          </w:p>
        </w:tc>
      </w:tr>
      <w:tr w:rsidR="00544C84" w:rsidRPr="002008A2" w14:paraId="05B13445" w14:textId="77777777" w:rsidTr="008D0B9F">
        <w:trPr>
          <w:trHeight w:val="280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2202A5" w14:textId="77777777" w:rsidR="00544C84" w:rsidRPr="002008A2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008A2">
              <w:rPr>
                <w:rFonts w:eastAsia="Times New Roman" w:cs="Times New Roman"/>
                <w:color w:val="000000"/>
                <w:kern w:val="0"/>
                <w14:ligatures w14:val="none"/>
              </w:rPr>
              <w:t>Stroke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CC319C" w14:textId="77777777" w:rsidR="00544C84" w:rsidRPr="002008A2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008A2">
              <w:rPr>
                <w:rFonts w:eastAsia="Times New Roman" w:cs="Times New Roman"/>
                <w:color w:val="000000"/>
                <w:kern w:val="0"/>
                <w14:ligatures w14:val="none"/>
              </w:rPr>
              <w:t>37.27%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97F3F4" w14:textId="77777777" w:rsidR="00544C84" w:rsidRPr="002008A2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008A2">
              <w:rPr>
                <w:rFonts w:eastAsia="Times New Roman" w:cs="Times New Roman"/>
                <w:color w:val="000000"/>
                <w:kern w:val="0"/>
                <w14:ligatures w14:val="none"/>
              </w:rPr>
              <w:t>44.92%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76C004" w14:textId="77777777" w:rsidR="00544C84" w:rsidRPr="002008A2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008A2">
              <w:rPr>
                <w:rFonts w:eastAsia="Times New Roman" w:cs="Times New Roman"/>
                <w:color w:val="000000"/>
                <w:kern w:val="0"/>
                <w14:ligatures w14:val="none"/>
              </w:rPr>
              <w:t>7.65%</w:t>
            </w:r>
          </w:p>
        </w:tc>
      </w:tr>
      <w:tr w:rsidR="00544C84" w:rsidRPr="002008A2" w14:paraId="35CE9EE0" w14:textId="77777777" w:rsidTr="008D0B9F">
        <w:trPr>
          <w:trHeight w:val="280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2EF43C" w14:textId="77777777" w:rsidR="00544C84" w:rsidRPr="002008A2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008A2">
              <w:rPr>
                <w:rFonts w:eastAsia="Times New Roman" w:cs="Times New Roman"/>
                <w:color w:val="000000"/>
                <w:kern w:val="0"/>
                <w14:ligatures w14:val="none"/>
              </w:rPr>
              <w:t>Recurrent stroke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5C9256" w14:textId="77777777" w:rsidR="00544C84" w:rsidRPr="002008A2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008A2">
              <w:rPr>
                <w:rFonts w:eastAsia="Times New Roman" w:cs="Times New Roman"/>
                <w:color w:val="000000"/>
                <w:kern w:val="0"/>
                <w14:ligatures w14:val="none"/>
              </w:rPr>
              <w:t>9.42%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66E6DA" w14:textId="77777777" w:rsidR="00544C84" w:rsidRPr="002008A2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008A2">
              <w:rPr>
                <w:rFonts w:eastAsia="Times New Roman" w:cs="Times New Roman"/>
                <w:color w:val="000000"/>
                <w:kern w:val="0"/>
                <w14:ligatures w14:val="none"/>
              </w:rPr>
              <w:t>11.58%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B30B8A" w14:textId="77777777" w:rsidR="00544C84" w:rsidRPr="002008A2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008A2">
              <w:rPr>
                <w:rFonts w:eastAsia="Times New Roman" w:cs="Times New Roman"/>
                <w:color w:val="000000"/>
                <w:kern w:val="0"/>
                <w14:ligatures w14:val="none"/>
              </w:rPr>
              <w:t>2.16%</w:t>
            </w:r>
          </w:p>
        </w:tc>
      </w:tr>
      <w:tr w:rsidR="00544C84" w:rsidRPr="002008A2" w14:paraId="139AD36B" w14:textId="77777777" w:rsidTr="008D0B9F">
        <w:trPr>
          <w:trHeight w:val="280"/>
        </w:trPr>
        <w:tc>
          <w:tcPr>
            <w:tcW w:w="12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B1C706" w14:textId="77777777" w:rsidR="00544C84" w:rsidRPr="002008A2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008A2">
              <w:rPr>
                <w:rFonts w:eastAsia="Times New Roman" w:cs="Times New Roman"/>
                <w:color w:val="000000"/>
                <w:kern w:val="0"/>
                <w14:ligatures w14:val="none"/>
              </w:rPr>
              <w:t>Mortality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2D0E3F" w14:textId="77777777" w:rsidR="00544C84" w:rsidRPr="002008A2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008A2">
              <w:rPr>
                <w:rFonts w:eastAsia="Times New Roman" w:cs="Times New Roman"/>
                <w:color w:val="000000"/>
                <w:kern w:val="0"/>
                <w14:ligatures w14:val="none"/>
              </w:rPr>
              <w:t>99.58%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882AEE" w14:textId="77777777" w:rsidR="00544C84" w:rsidRPr="002008A2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008A2">
              <w:rPr>
                <w:rFonts w:eastAsia="Times New Roman" w:cs="Times New Roman"/>
                <w:color w:val="000000"/>
                <w:kern w:val="0"/>
                <w14:ligatures w14:val="none"/>
              </w:rPr>
              <w:t>99.67%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E3AE1A" w14:textId="77777777" w:rsidR="00544C84" w:rsidRPr="002008A2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2008A2">
              <w:rPr>
                <w:rFonts w:eastAsia="Times New Roman" w:cs="Times New Roman"/>
                <w:color w:val="000000"/>
                <w:kern w:val="0"/>
                <w14:ligatures w14:val="none"/>
              </w:rPr>
              <w:t>0.09%</w:t>
            </w:r>
          </w:p>
        </w:tc>
      </w:tr>
    </w:tbl>
    <w:p w14:paraId="35AD7DA6" w14:textId="77777777" w:rsidR="00544C84" w:rsidRPr="00544282" w:rsidRDefault="00544C84" w:rsidP="00544C84">
      <w:pPr>
        <w:spacing w:after="0" w:line="360" w:lineRule="auto"/>
        <w:rPr>
          <w:rFonts w:cs="Times New Roman"/>
        </w:rPr>
      </w:pPr>
    </w:p>
    <w:p w14:paraId="5BBA119C" w14:textId="77777777" w:rsidR="00544C84" w:rsidRDefault="00544C84" w:rsidP="00544C84">
      <w:pPr>
        <w:pStyle w:val="ListParagraph"/>
        <w:numPr>
          <w:ilvl w:val="0"/>
          <w:numId w:val="1"/>
        </w:numPr>
        <w:spacing w:after="0" w:line="360" w:lineRule="auto"/>
        <w:rPr>
          <w:rFonts w:cs="Times New Roman"/>
        </w:rPr>
      </w:pPr>
      <w:r w:rsidRPr="00EE5CAD">
        <w:rPr>
          <w:rFonts w:cs="Times New Roman"/>
        </w:rPr>
        <w:t>Life years and quality-adjusted life years per health state</w:t>
      </w:r>
      <w:r>
        <w:rPr>
          <w:rFonts w:cs="Times New Roman"/>
        </w:rPr>
        <w:t>.</w:t>
      </w:r>
      <w:r w:rsidRPr="00EE5CAD">
        <w:rPr>
          <w:rFonts w:cs="Times New Roman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34"/>
        <w:gridCol w:w="1823"/>
        <w:gridCol w:w="1836"/>
        <w:gridCol w:w="1823"/>
        <w:gridCol w:w="1834"/>
      </w:tblGrid>
      <w:tr w:rsidR="00544C84" w:rsidRPr="00F3758C" w14:paraId="478A06B6" w14:textId="77777777" w:rsidTr="008D0B9F">
        <w:trPr>
          <w:trHeight w:val="280"/>
        </w:trPr>
        <w:tc>
          <w:tcPr>
            <w:tcW w:w="1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C427261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Event</w:t>
            </w:r>
          </w:p>
        </w:tc>
        <w:tc>
          <w:tcPr>
            <w:tcW w:w="19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6C2AAB82" w14:textId="77777777" w:rsidR="00544C84" w:rsidRPr="00F3758C" w:rsidRDefault="00544C84" w:rsidP="00544C84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F3758C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uRDN</w:t>
            </w:r>
            <w:proofErr w:type="spellEnd"/>
            <w:r w:rsidRPr="00F3758C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plus SoC</w:t>
            </w:r>
          </w:p>
        </w:tc>
        <w:tc>
          <w:tcPr>
            <w:tcW w:w="19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3C0283E0" w14:textId="77777777" w:rsidR="00544C84" w:rsidRPr="00F3758C" w:rsidRDefault="00544C84" w:rsidP="00544C84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SoC</w:t>
            </w:r>
          </w:p>
        </w:tc>
      </w:tr>
      <w:tr w:rsidR="00544C84" w:rsidRPr="00F3758C" w14:paraId="1D89F8E3" w14:textId="77777777" w:rsidTr="008D0B9F">
        <w:trPr>
          <w:trHeight w:val="280"/>
        </w:trPr>
        <w:tc>
          <w:tcPr>
            <w:tcW w:w="10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3041E5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5CB67F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LYs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D20AD7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QALYs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F6B8BE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LYs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1A144F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QALYs</w:t>
            </w:r>
          </w:p>
        </w:tc>
      </w:tr>
      <w:tr w:rsidR="00544C84" w:rsidRPr="00F3758C" w14:paraId="0D1F1EA3" w14:textId="77777777" w:rsidTr="008D0B9F">
        <w:trPr>
          <w:trHeight w:val="280"/>
        </w:trPr>
        <w:tc>
          <w:tcPr>
            <w:tcW w:w="10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1DDC4E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color w:val="000000"/>
                <w:kern w:val="0"/>
                <w14:ligatures w14:val="none"/>
              </w:rPr>
              <w:t>Hypertension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996CE3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color w:val="000000"/>
                <w:kern w:val="0"/>
                <w14:ligatures w14:val="none"/>
              </w:rPr>
              <w:t>11.32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F2FE0E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color w:val="000000"/>
                <w:kern w:val="0"/>
                <w14:ligatures w14:val="none"/>
              </w:rPr>
              <w:t>9.37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0944C5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color w:val="000000"/>
                <w:kern w:val="0"/>
                <w14:ligatures w14:val="none"/>
              </w:rPr>
              <w:t>10.38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9FE4F4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color w:val="000000"/>
                <w:kern w:val="0"/>
                <w14:ligatures w14:val="none"/>
              </w:rPr>
              <w:t>8.63</w:t>
            </w:r>
          </w:p>
        </w:tc>
      </w:tr>
      <w:tr w:rsidR="00544C84" w:rsidRPr="00F3758C" w14:paraId="7B1810AF" w14:textId="77777777" w:rsidTr="008D0B9F">
        <w:trPr>
          <w:trHeight w:val="280"/>
        </w:trPr>
        <w:tc>
          <w:tcPr>
            <w:tcW w:w="10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E71D51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color w:val="000000"/>
                <w:kern w:val="0"/>
                <w14:ligatures w14:val="none"/>
              </w:rPr>
              <w:t>ESRD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C9EEB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4965D4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4424A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000DA3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544C84" w:rsidRPr="00F3758C" w14:paraId="6B85060C" w14:textId="77777777" w:rsidTr="008D0B9F">
        <w:trPr>
          <w:trHeight w:val="280"/>
        </w:trPr>
        <w:tc>
          <w:tcPr>
            <w:tcW w:w="10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450E1F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color w:val="000000"/>
                <w:kern w:val="0"/>
                <w14:ligatures w14:val="none"/>
              </w:rPr>
              <w:t>AP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3BA18A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B102A5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BF7A23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color w:val="000000"/>
                <w:kern w:val="0"/>
                <w14:ligatures w14:val="none"/>
              </w:rPr>
              <w:t>1.14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BD76D7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</w:tr>
      <w:tr w:rsidR="00544C84" w:rsidRPr="00F3758C" w14:paraId="0B075BD1" w14:textId="77777777" w:rsidTr="008D0B9F">
        <w:trPr>
          <w:trHeight w:val="280"/>
        </w:trPr>
        <w:tc>
          <w:tcPr>
            <w:tcW w:w="10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45E26F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color w:val="000000"/>
                <w:kern w:val="0"/>
                <w14:ligatures w14:val="none"/>
              </w:rPr>
              <w:t>MI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0CA1B4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44704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color w:val="000000"/>
                <w:kern w:val="0"/>
                <w14:ligatures w14:val="none"/>
              </w:rPr>
              <w:t>0.43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452904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color w:val="000000"/>
                <w:kern w:val="0"/>
                <w14:ligatures w14:val="none"/>
              </w:rPr>
              <w:t>0.50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4339A7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color w:val="000000"/>
                <w:kern w:val="0"/>
                <w14:ligatures w14:val="none"/>
              </w:rPr>
              <w:t>0.39</w:t>
            </w:r>
          </w:p>
        </w:tc>
      </w:tr>
      <w:tr w:rsidR="00544C84" w:rsidRPr="00F3758C" w14:paraId="29BEA33F" w14:textId="77777777" w:rsidTr="008D0B9F">
        <w:trPr>
          <w:trHeight w:val="280"/>
        </w:trPr>
        <w:tc>
          <w:tcPr>
            <w:tcW w:w="10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5A117B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color w:val="000000"/>
                <w:kern w:val="0"/>
                <w14:ligatures w14:val="none"/>
              </w:rPr>
              <w:t>HF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D75A2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76B728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5D5FF4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color w:val="000000"/>
                <w:kern w:val="0"/>
                <w14:ligatures w14:val="none"/>
              </w:rPr>
              <w:t>0.60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71F75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color w:val="000000"/>
                <w:kern w:val="0"/>
                <w14:ligatures w14:val="none"/>
              </w:rPr>
              <w:t>0.42</w:t>
            </w:r>
          </w:p>
        </w:tc>
      </w:tr>
      <w:tr w:rsidR="00544C84" w:rsidRPr="00F3758C" w14:paraId="363BA984" w14:textId="77777777" w:rsidTr="008D0B9F">
        <w:trPr>
          <w:trHeight w:val="280"/>
        </w:trPr>
        <w:tc>
          <w:tcPr>
            <w:tcW w:w="10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897644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color w:val="000000"/>
                <w:kern w:val="0"/>
                <w14:ligatures w14:val="none"/>
              </w:rPr>
              <w:t>Stroke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8AC207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color w:val="000000"/>
                <w:kern w:val="0"/>
                <w14:ligatures w14:val="none"/>
              </w:rPr>
              <w:t>1.04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4270A5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E82536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85618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color w:val="000000"/>
                <w:kern w:val="0"/>
                <w14:ligatures w14:val="none"/>
              </w:rPr>
              <w:t>0.88</w:t>
            </w:r>
          </w:p>
        </w:tc>
      </w:tr>
      <w:tr w:rsidR="00544C84" w:rsidRPr="00F3758C" w14:paraId="73C7E7B0" w14:textId="77777777" w:rsidTr="008D0B9F">
        <w:trPr>
          <w:trHeight w:val="280"/>
        </w:trPr>
        <w:tc>
          <w:tcPr>
            <w:tcW w:w="10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E2FBC8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color w:val="000000"/>
                <w:kern w:val="0"/>
                <w14:ligatures w14:val="none"/>
              </w:rPr>
              <w:t>Recurrent stroke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E1DE6F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1EF356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69E7C2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ECDC30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color w:val="000000"/>
                <w:kern w:val="0"/>
                <w14:ligatures w14:val="none"/>
              </w:rPr>
              <w:t>0.24</w:t>
            </w:r>
          </w:p>
        </w:tc>
      </w:tr>
      <w:tr w:rsidR="00544C84" w:rsidRPr="00F3758C" w14:paraId="0B8C6CCB" w14:textId="77777777" w:rsidTr="008D0B9F">
        <w:trPr>
          <w:trHeight w:val="280"/>
        </w:trPr>
        <w:tc>
          <w:tcPr>
            <w:tcW w:w="10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104B5D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281584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15.00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CE1D8D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12.01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5097B1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14.29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D8499A" w14:textId="77777777" w:rsidR="00544C84" w:rsidRPr="00F3758C" w:rsidRDefault="00544C84" w:rsidP="00544C84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3758C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11.42</w:t>
            </w:r>
          </w:p>
        </w:tc>
      </w:tr>
    </w:tbl>
    <w:p w14:paraId="2536650A" w14:textId="77777777" w:rsidR="00544C84" w:rsidRPr="005C06C5" w:rsidRDefault="00544C84" w:rsidP="00544C84">
      <w:pPr>
        <w:spacing w:after="0" w:line="360" w:lineRule="auto"/>
        <w:rPr>
          <w:rFonts w:cs="Times New Roman"/>
        </w:rPr>
      </w:pPr>
    </w:p>
    <w:p w14:paraId="32CEFA70" w14:textId="77777777" w:rsidR="00544C84" w:rsidRDefault="00544C84" w:rsidP="00544C84">
      <w:pPr>
        <w:pStyle w:val="ListParagraph"/>
        <w:numPr>
          <w:ilvl w:val="0"/>
          <w:numId w:val="1"/>
        </w:numPr>
        <w:spacing w:after="0" w:line="360" w:lineRule="auto"/>
        <w:rPr>
          <w:rFonts w:cs="Times New Roman"/>
        </w:rPr>
      </w:pPr>
      <w:r w:rsidRPr="00EE5CAD">
        <w:rPr>
          <w:rFonts w:cs="Times New Roman"/>
        </w:rPr>
        <w:t>Costs accrued per health state</w:t>
      </w:r>
      <w:r>
        <w:rPr>
          <w:rFonts w:cs="Times New Roman"/>
        </w:rPr>
        <w:t>.</w:t>
      </w:r>
      <w:r w:rsidRPr="00EE5CAD">
        <w:rPr>
          <w:rFonts w:cs="Times New Roman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18"/>
        <w:gridCol w:w="3117"/>
        <w:gridCol w:w="3115"/>
      </w:tblGrid>
      <w:tr w:rsidR="00544C84" w:rsidRPr="003B2561" w14:paraId="41BE8185" w14:textId="77777777" w:rsidTr="008D0B9F">
        <w:trPr>
          <w:trHeight w:val="280"/>
        </w:trPr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96A714E" w14:textId="77777777" w:rsidR="00544C84" w:rsidRPr="003B2561" w:rsidRDefault="00544C84" w:rsidP="00544C84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2561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Event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3899647" w14:textId="77777777" w:rsidR="00544C84" w:rsidRPr="003B2561" w:rsidRDefault="00544C84" w:rsidP="00544C84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3B2561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uRDN</w:t>
            </w:r>
            <w:proofErr w:type="spellEnd"/>
            <w:r w:rsidRPr="003B2561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plus SoC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056EC93" w14:textId="77777777" w:rsidR="00544C84" w:rsidRPr="003B2561" w:rsidRDefault="00544C84" w:rsidP="00544C84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2561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SoC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alone</w:t>
            </w:r>
          </w:p>
        </w:tc>
      </w:tr>
      <w:tr w:rsidR="00544C84" w:rsidRPr="003B2561" w14:paraId="007F59CA" w14:textId="77777777" w:rsidTr="008D0B9F">
        <w:trPr>
          <w:trHeight w:val="280"/>
        </w:trPr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7B950C" w14:textId="77777777" w:rsidR="00544C84" w:rsidRPr="00E30746" w:rsidRDefault="00544C84" w:rsidP="00544C84">
            <w:pPr>
              <w:spacing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E30746">
              <w:rPr>
                <w:rFonts w:eastAsia="Times New Roman" w:cs="Times New Roman"/>
                <w:kern w:val="0"/>
                <w14:ligatures w14:val="none"/>
              </w:rPr>
              <w:t>Hypertension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5411BD02" w14:textId="77777777" w:rsidR="00544C84" w:rsidRPr="00E30746" w:rsidRDefault="00544C84" w:rsidP="00544C84">
            <w:pPr>
              <w:spacing w:after="0" w:line="360" w:lineRule="auto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cs="Times New Roman"/>
              </w:rPr>
              <w:t>US</w:t>
            </w:r>
            <w:r w:rsidRPr="00E30746">
              <w:rPr>
                <w:rFonts w:cs="Times New Roman"/>
              </w:rPr>
              <w:t>$27,429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478CD2CA" w14:textId="77777777" w:rsidR="00544C84" w:rsidRPr="00E30746" w:rsidRDefault="00544C84" w:rsidP="00544C84">
            <w:pPr>
              <w:spacing w:after="0" w:line="360" w:lineRule="auto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cs="Times New Roman"/>
              </w:rPr>
              <w:t>US</w:t>
            </w:r>
            <w:r w:rsidRPr="00E30746">
              <w:rPr>
                <w:rFonts w:cs="Times New Roman"/>
              </w:rPr>
              <w:t>$</w:t>
            </w:r>
            <w:r>
              <w:rPr>
                <w:rFonts w:cs="Times New Roman"/>
              </w:rPr>
              <w:t xml:space="preserve"> </w:t>
            </w:r>
            <w:r w:rsidRPr="00E30746">
              <w:rPr>
                <w:rFonts w:cs="Times New Roman"/>
              </w:rPr>
              <w:t>4,269</w:t>
            </w:r>
          </w:p>
        </w:tc>
      </w:tr>
      <w:tr w:rsidR="00544C84" w:rsidRPr="003B2561" w14:paraId="139B135F" w14:textId="77777777" w:rsidTr="008D0B9F">
        <w:trPr>
          <w:trHeight w:val="280"/>
        </w:trPr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A45C05" w14:textId="77777777" w:rsidR="00544C84" w:rsidRPr="00E30746" w:rsidRDefault="00544C84" w:rsidP="00544C84">
            <w:pPr>
              <w:spacing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E30746">
              <w:rPr>
                <w:rFonts w:eastAsia="Times New Roman" w:cs="Times New Roman"/>
                <w:kern w:val="0"/>
                <w14:ligatures w14:val="none"/>
              </w:rPr>
              <w:t>ESRD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2C6B0A27" w14:textId="77777777" w:rsidR="00544C84" w:rsidRPr="00E30746" w:rsidRDefault="00544C84" w:rsidP="00544C84">
            <w:pPr>
              <w:spacing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cs="Times New Roman"/>
              </w:rPr>
              <w:t>US</w:t>
            </w:r>
            <w:r w:rsidRPr="00E30746">
              <w:rPr>
                <w:rFonts w:cs="Times New Roman"/>
              </w:rPr>
              <w:t>$1,683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21715372" w14:textId="77777777" w:rsidR="00544C84" w:rsidRPr="00E30746" w:rsidRDefault="00544C84" w:rsidP="00544C84">
            <w:pPr>
              <w:spacing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cs="Times New Roman"/>
              </w:rPr>
              <w:t>US</w:t>
            </w:r>
            <w:r w:rsidRPr="00E30746">
              <w:rPr>
                <w:rFonts w:cs="Times New Roman"/>
              </w:rPr>
              <w:t>$1,610</w:t>
            </w:r>
          </w:p>
        </w:tc>
      </w:tr>
      <w:tr w:rsidR="00544C84" w:rsidRPr="003B2561" w14:paraId="0956ACFF" w14:textId="77777777" w:rsidTr="008D0B9F">
        <w:trPr>
          <w:trHeight w:val="280"/>
        </w:trPr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F42E244" w14:textId="77777777" w:rsidR="00544C84" w:rsidRPr="00E30746" w:rsidRDefault="00544C84" w:rsidP="00544C84">
            <w:pPr>
              <w:spacing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E30746">
              <w:rPr>
                <w:rFonts w:eastAsia="Times New Roman" w:cs="Times New Roman"/>
                <w:kern w:val="0"/>
                <w14:ligatures w14:val="none"/>
              </w:rPr>
              <w:t>AP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03EF161F" w14:textId="77777777" w:rsidR="00544C84" w:rsidRPr="00E30746" w:rsidRDefault="00544C84" w:rsidP="00544C84">
            <w:pPr>
              <w:spacing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cs="Times New Roman"/>
              </w:rPr>
              <w:t>US</w:t>
            </w:r>
            <w:r w:rsidRPr="00E30746">
              <w:rPr>
                <w:rFonts w:cs="Times New Roman"/>
              </w:rPr>
              <w:t>$12,625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0630631B" w14:textId="77777777" w:rsidR="00544C84" w:rsidRPr="00E30746" w:rsidRDefault="00544C84" w:rsidP="00544C84">
            <w:pPr>
              <w:spacing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cs="Times New Roman"/>
              </w:rPr>
              <w:t>US</w:t>
            </w:r>
            <w:r w:rsidRPr="00E30746">
              <w:rPr>
                <w:rFonts w:cs="Times New Roman"/>
              </w:rPr>
              <w:t>$10,774</w:t>
            </w:r>
          </w:p>
        </w:tc>
      </w:tr>
      <w:tr w:rsidR="00544C84" w:rsidRPr="003B2561" w14:paraId="332E2D8B" w14:textId="77777777" w:rsidTr="008D0B9F">
        <w:trPr>
          <w:trHeight w:val="280"/>
        </w:trPr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37703A" w14:textId="77777777" w:rsidR="00544C84" w:rsidRPr="00E30746" w:rsidRDefault="00544C84" w:rsidP="00544C84">
            <w:pPr>
              <w:spacing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E30746">
              <w:rPr>
                <w:rFonts w:eastAsia="Times New Roman" w:cs="Times New Roman"/>
                <w:kern w:val="0"/>
                <w14:ligatures w14:val="none"/>
              </w:rPr>
              <w:t>MI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32D946C0" w14:textId="77777777" w:rsidR="00544C84" w:rsidRPr="00E30746" w:rsidRDefault="00544C84" w:rsidP="00544C84">
            <w:pPr>
              <w:spacing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cs="Times New Roman"/>
              </w:rPr>
              <w:t>US</w:t>
            </w:r>
            <w:r w:rsidRPr="00E30746">
              <w:rPr>
                <w:rFonts w:cs="Times New Roman"/>
              </w:rPr>
              <w:t>$6,764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547BF9E2" w14:textId="77777777" w:rsidR="00544C84" w:rsidRPr="00E30746" w:rsidRDefault="00544C84" w:rsidP="00544C84">
            <w:pPr>
              <w:spacing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cs="Times New Roman"/>
              </w:rPr>
              <w:t>US</w:t>
            </w:r>
            <w:r w:rsidRPr="00E30746">
              <w:rPr>
                <w:rFonts w:cs="Times New Roman"/>
              </w:rPr>
              <w:t>$6,382</w:t>
            </w:r>
          </w:p>
        </w:tc>
      </w:tr>
      <w:tr w:rsidR="00544C84" w:rsidRPr="003B2561" w14:paraId="60C2B167" w14:textId="77777777" w:rsidTr="008D0B9F">
        <w:trPr>
          <w:trHeight w:val="280"/>
        </w:trPr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95EA31" w14:textId="77777777" w:rsidR="00544C84" w:rsidRPr="00E30746" w:rsidRDefault="00544C84" w:rsidP="00544C84">
            <w:pPr>
              <w:spacing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E30746">
              <w:rPr>
                <w:rFonts w:eastAsia="Times New Roman" w:cs="Times New Roman"/>
                <w:kern w:val="0"/>
                <w14:ligatures w14:val="none"/>
              </w:rPr>
              <w:t>HF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4B461239" w14:textId="77777777" w:rsidR="00544C84" w:rsidRPr="00E30746" w:rsidRDefault="00544C84" w:rsidP="00544C84">
            <w:pPr>
              <w:spacing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cs="Times New Roman"/>
              </w:rPr>
              <w:t>US</w:t>
            </w:r>
            <w:r w:rsidRPr="00E30746">
              <w:rPr>
                <w:rFonts w:cs="Times New Roman"/>
              </w:rPr>
              <w:t>$12,307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5A35E5EE" w14:textId="77777777" w:rsidR="00544C84" w:rsidRPr="00E30746" w:rsidRDefault="00544C84" w:rsidP="00544C84">
            <w:pPr>
              <w:spacing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cs="Times New Roman"/>
              </w:rPr>
              <w:t>US</w:t>
            </w:r>
            <w:r w:rsidRPr="00E30746">
              <w:rPr>
                <w:rFonts w:cs="Times New Roman"/>
              </w:rPr>
              <w:t>$16,440</w:t>
            </w:r>
          </w:p>
        </w:tc>
      </w:tr>
      <w:tr w:rsidR="00544C84" w:rsidRPr="003B2561" w14:paraId="25B08E60" w14:textId="77777777" w:rsidTr="008D0B9F">
        <w:trPr>
          <w:trHeight w:val="280"/>
        </w:trPr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1CA35F" w14:textId="77777777" w:rsidR="00544C84" w:rsidRPr="00E30746" w:rsidRDefault="00544C84" w:rsidP="00544C84">
            <w:pPr>
              <w:spacing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E30746">
              <w:rPr>
                <w:rFonts w:eastAsia="Times New Roman" w:cs="Times New Roman"/>
                <w:kern w:val="0"/>
                <w14:ligatures w14:val="none"/>
              </w:rPr>
              <w:t>Stroke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6DB43D04" w14:textId="77777777" w:rsidR="00544C84" w:rsidRPr="00E30746" w:rsidRDefault="00544C84" w:rsidP="00544C84">
            <w:pPr>
              <w:spacing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cs="Times New Roman"/>
              </w:rPr>
              <w:t>US</w:t>
            </w:r>
            <w:r w:rsidRPr="00E30746">
              <w:rPr>
                <w:rFonts w:cs="Times New Roman"/>
              </w:rPr>
              <w:t>$40,149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3695A390" w14:textId="77777777" w:rsidR="00544C84" w:rsidRPr="00E30746" w:rsidRDefault="00544C84" w:rsidP="00544C84">
            <w:pPr>
              <w:spacing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cs="Times New Roman"/>
              </w:rPr>
              <w:t>US</w:t>
            </w:r>
            <w:r w:rsidRPr="00E30746">
              <w:rPr>
                <w:rFonts w:cs="Times New Roman"/>
              </w:rPr>
              <w:t>$51,231</w:t>
            </w:r>
          </w:p>
        </w:tc>
      </w:tr>
      <w:tr w:rsidR="00544C84" w:rsidRPr="003B2561" w14:paraId="795E1FD3" w14:textId="77777777" w:rsidTr="008D0B9F">
        <w:trPr>
          <w:trHeight w:val="280"/>
        </w:trPr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52C229" w14:textId="77777777" w:rsidR="00544C84" w:rsidRPr="00E30746" w:rsidRDefault="00544C84" w:rsidP="00544C84">
            <w:pPr>
              <w:spacing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 w:rsidRPr="00E30746">
              <w:rPr>
                <w:rFonts w:eastAsia="Times New Roman" w:cs="Times New Roman"/>
                <w:kern w:val="0"/>
                <w14:ligatures w14:val="none"/>
              </w:rPr>
              <w:t>Recurrent stroke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5EEF44BB" w14:textId="77777777" w:rsidR="00544C84" w:rsidRPr="00E30746" w:rsidRDefault="00544C84" w:rsidP="00544C84">
            <w:pPr>
              <w:spacing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cs="Times New Roman"/>
              </w:rPr>
              <w:t>US</w:t>
            </w:r>
            <w:r w:rsidRPr="00E30746">
              <w:rPr>
                <w:rFonts w:cs="Times New Roman"/>
              </w:rPr>
              <w:t>$9,518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C2CAFB9" w14:textId="77777777" w:rsidR="00544C84" w:rsidRPr="00E30746" w:rsidRDefault="00544C84" w:rsidP="00544C84">
            <w:pPr>
              <w:spacing w:after="0" w:line="360" w:lineRule="auto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cs="Times New Roman"/>
              </w:rPr>
              <w:t>US</w:t>
            </w:r>
            <w:r w:rsidRPr="00E30746">
              <w:rPr>
                <w:rFonts w:cs="Times New Roman"/>
              </w:rPr>
              <w:t>$12,168</w:t>
            </w:r>
          </w:p>
        </w:tc>
      </w:tr>
      <w:tr w:rsidR="00544C84" w:rsidRPr="003B2561" w14:paraId="4720C8C3" w14:textId="77777777" w:rsidTr="008D0B9F">
        <w:trPr>
          <w:trHeight w:val="280"/>
        </w:trPr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F7D6C4" w14:textId="77777777" w:rsidR="00544C84" w:rsidRPr="00E30746" w:rsidRDefault="00544C84" w:rsidP="00544C84">
            <w:pPr>
              <w:spacing w:after="0" w:line="360" w:lineRule="auto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E30746">
              <w:rPr>
                <w:rFonts w:eastAsia="Times New Roman" w:cs="Times New Roman"/>
                <w:b/>
                <w:bCs/>
                <w:kern w:val="0"/>
                <w14:ligatures w14:val="none"/>
              </w:rPr>
              <w:t>Total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00F6F373" w14:textId="77777777" w:rsidR="00544C84" w:rsidRPr="006C4808" w:rsidRDefault="00544C84" w:rsidP="00544C84">
            <w:pPr>
              <w:spacing w:after="0" w:line="360" w:lineRule="auto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3E797C">
              <w:rPr>
                <w:rFonts w:cs="Times New Roman"/>
                <w:b/>
                <w:bCs/>
              </w:rPr>
              <w:t>US</w:t>
            </w:r>
            <w:r w:rsidRPr="006C4808">
              <w:rPr>
                <w:rFonts w:cs="Times New Roman"/>
                <w:b/>
                <w:bCs/>
              </w:rPr>
              <w:t>$110,476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CE638E1" w14:textId="77777777" w:rsidR="00544C84" w:rsidRPr="006C4808" w:rsidRDefault="00544C84" w:rsidP="00544C84">
            <w:pPr>
              <w:spacing w:after="0" w:line="360" w:lineRule="auto"/>
              <w:rPr>
                <w:rFonts w:eastAsia="Times New Roman" w:cs="Times New Roman"/>
                <w:b/>
                <w:bCs/>
                <w:kern w:val="0"/>
                <w14:ligatures w14:val="none"/>
              </w:rPr>
            </w:pPr>
            <w:r w:rsidRPr="003E797C">
              <w:rPr>
                <w:rFonts w:cs="Times New Roman"/>
                <w:b/>
                <w:bCs/>
              </w:rPr>
              <w:t>US</w:t>
            </w:r>
            <w:r w:rsidRPr="006C4808">
              <w:rPr>
                <w:rFonts w:cs="Times New Roman"/>
                <w:b/>
                <w:bCs/>
              </w:rPr>
              <w:t>$102,875</w:t>
            </w:r>
          </w:p>
        </w:tc>
      </w:tr>
    </w:tbl>
    <w:p w14:paraId="4FC2A895" w14:textId="77777777" w:rsidR="00544C84" w:rsidRDefault="00544C84" w:rsidP="00544C84">
      <w:pPr>
        <w:spacing w:after="0" w:line="360" w:lineRule="auto"/>
        <w:rPr>
          <w:rFonts w:cs="Times New Roman"/>
        </w:rPr>
      </w:pPr>
    </w:p>
    <w:p w14:paraId="79CA4613" w14:textId="77777777" w:rsidR="00544C84" w:rsidRPr="00D1460A" w:rsidRDefault="00544C84" w:rsidP="00544C84">
      <w:pPr>
        <w:spacing w:after="0" w:line="360" w:lineRule="auto"/>
        <w:rPr>
          <w:rFonts w:cs="Times New Roman"/>
          <w:b/>
          <w:bCs/>
        </w:rPr>
      </w:pPr>
      <w:r w:rsidRPr="004E7C10">
        <w:rPr>
          <w:rFonts w:cs="Times New Roman"/>
          <w:b/>
          <w:bCs/>
        </w:rPr>
        <w:t>Abbrev</w:t>
      </w:r>
      <w:r>
        <w:rPr>
          <w:rFonts w:cs="Times New Roman"/>
          <w:b/>
          <w:bCs/>
        </w:rPr>
        <w:t>i</w:t>
      </w:r>
      <w:r w:rsidRPr="004E7C10">
        <w:rPr>
          <w:rFonts w:cs="Times New Roman"/>
          <w:b/>
          <w:bCs/>
        </w:rPr>
        <w:t>ations:</w:t>
      </w:r>
      <w:r>
        <w:rPr>
          <w:rFonts w:cs="Times New Roman"/>
          <w:b/>
          <w:bCs/>
        </w:rPr>
        <w:t xml:space="preserve"> </w:t>
      </w:r>
      <w:r w:rsidRPr="001913FD">
        <w:rPr>
          <w:rFonts w:cs="Times New Roman"/>
        </w:rPr>
        <w:t xml:space="preserve">ESRD: end-stage renal disease; AP: angina pectoris; MI: myocardial infarction; HF: heart failure; </w:t>
      </w:r>
      <w:r>
        <w:rPr>
          <w:rFonts w:cs="Times New Roman"/>
        </w:rPr>
        <w:t xml:space="preserve">LY: life year; QALY: quality-adjusted life year; </w:t>
      </w:r>
      <w:r w:rsidRPr="001913FD">
        <w:rPr>
          <w:rFonts w:cs="Times New Roman"/>
        </w:rPr>
        <w:t xml:space="preserve">SoC: standard of care; </w:t>
      </w:r>
      <w:proofErr w:type="spellStart"/>
      <w:r w:rsidRPr="001913FD">
        <w:rPr>
          <w:rFonts w:cs="Times New Roman"/>
        </w:rPr>
        <w:t>uRDN</w:t>
      </w:r>
      <w:proofErr w:type="spellEnd"/>
      <w:r w:rsidRPr="001913FD">
        <w:rPr>
          <w:rFonts w:cs="Times New Roman"/>
        </w:rPr>
        <w:t>: ultrasound renal nerve denervation</w:t>
      </w:r>
      <w:r>
        <w:rPr>
          <w:rFonts w:cs="Times New Roman"/>
        </w:rPr>
        <w:t xml:space="preserve">. </w:t>
      </w:r>
    </w:p>
    <w:p w14:paraId="5FEF40F5" w14:textId="77777777" w:rsidR="00544C84" w:rsidRPr="0024112B" w:rsidRDefault="00544C84" w:rsidP="00544C84">
      <w:pPr>
        <w:spacing w:after="0" w:line="360" w:lineRule="auto"/>
        <w:rPr>
          <w:rFonts w:cs="Times New Roman"/>
          <w:b/>
          <w:bCs/>
          <w:color w:val="000000"/>
          <w:kern w:val="0"/>
        </w:rPr>
      </w:pPr>
    </w:p>
    <w:p w14:paraId="2FE0CECA" w14:textId="77777777" w:rsidR="0055293A" w:rsidRDefault="0055293A"/>
    <w:sectPr w:rsidR="0055293A" w:rsidSect="00544C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4A767F"/>
    <w:multiLevelType w:val="hybridMultilevel"/>
    <w:tmpl w:val="5896F81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932024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C84"/>
    <w:rsid w:val="00015B44"/>
    <w:rsid w:val="00544C84"/>
    <w:rsid w:val="0055293A"/>
    <w:rsid w:val="009E6CD5"/>
    <w:rsid w:val="00AF3BA5"/>
    <w:rsid w:val="00C35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7CC46"/>
  <w15:chartTrackingRefBased/>
  <w15:docId w15:val="{977E6D42-F40F-4D74-B2C4-5AF75439E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C84"/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4C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4C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4C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4C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4C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4C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4C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4C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4C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C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4C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4C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4C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4C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4C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4C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4C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4C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4C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4C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C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4C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4C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4C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4C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4C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4C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4C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4C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4C8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44C84"/>
    <w:pPr>
      <w:spacing w:after="200" w:line="240" w:lineRule="auto"/>
    </w:pPr>
    <w:rPr>
      <w:b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59</Words>
  <Characters>3757</Characters>
  <Application>Microsoft Office Word</Application>
  <DocSecurity>0</DocSecurity>
  <Lines>31</Lines>
  <Paragraphs>8</Paragraphs>
  <ScaleCrop>false</ScaleCrop>
  <Company/>
  <LinksUpToDate>false</LinksUpToDate>
  <CharactersWithSpaces>4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 Taylor</dc:creator>
  <cp:keywords/>
  <dc:description/>
  <cp:lastModifiedBy>Hubbard, Rachel (ELS-EXE)</cp:lastModifiedBy>
  <cp:revision>2</cp:revision>
  <dcterms:created xsi:type="dcterms:W3CDTF">2025-04-10T15:41:00Z</dcterms:created>
  <dcterms:modified xsi:type="dcterms:W3CDTF">2025-04-10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4-10T15:41:4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2fd8d918-d2c6-4a52-b7f6-5a001425189a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